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91A" w:rsidRPr="00BF7969" w:rsidRDefault="005E54D0" w:rsidP="001E491A">
      <w:pPr>
        <w:pStyle w:val="Caption"/>
        <w:spacing w:before="0" w:after="0"/>
        <w:rPr>
          <w:lang w:val="en-AU" w:eastAsia="en-AU"/>
        </w:rPr>
      </w:pPr>
      <w:proofErr w:type="gramStart"/>
      <w:r w:rsidRPr="00BF7969">
        <w:t>S2</w:t>
      </w:r>
      <w:r w:rsidR="001E491A" w:rsidRPr="00BF7969">
        <w:t xml:space="preserve"> Table.</w:t>
      </w:r>
      <w:proofErr w:type="gramEnd"/>
      <w:r w:rsidR="001E491A" w:rsidRPr="00BF7969">
        <w:t xml:space="preserve"> </w:t>
      </w:r>
      <w:proofErr w:type="gramStart"/>
      <w:r w:rsidR="001E491A" w:rsidRPr="00BF7969">
        <w:rPr>
          <w:lang w:val="en-AU" w:eastAsia="en-AU"/>
        </w:rPr>
        <w:t>Publications describing individual NGO-based ecotourism case studies.</w:t>
      </w:r>
      <w:proofErr w:type="gramEnd"/>
      <w:r w:rsidR="001E491A" w:rsidRPr="00BF7969">
        <w:rPr>
          <w:lang w:val="en-AU" w:eastAsia="en-AU"/>
        </w:rPr>
        <w:t xml:space="preserve"> </w:t>
      </w:r>
    </w:p>
    <w:tbl>
      <w:tblPr>
        <w:tblW w:w="9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362"/>
        <w:gridCol w:w="2708"/>
        <w:gridCol w:w="3987"/>
      </w:tblGrid>
      <w:tr w:rsidR="001E491A" w:rsidRPr="00B673E1" w:rsidTr="00794551">
        <w:trPr>
          <w:trHeight w:val="394"/>
          <w:tblHeader/>
        </w:trPr>
        <w:tc>
          <w:tcPr>
            <w:tcW w:w="2362" w:type="dxa"/>
          </w:tcPr>
          <w:p w:rsidR="001E491A" w:rsidRPr="00B673E1" w:rsidRDefault="001E491A" w:rsidP="00794551">
            <w:pPr>
              <w:spacing w:after="120" w:line="240" w:lineRule="auto"/>
              <w:ind w:left="-17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Country </w:t>
            </w:r>
          </w:p>
        </w:tc>
        <w:tc>
          <w:tcPr>
            <w:tcW w:w="2708" w:type="dxa"/>
          </w:tcPr>
          <w:p w:rsidR="001E491A" w:rsidRDefault="001E491A" w:rsidP="00794551">
            <w:pPr>
              <w:spacing w:after="120" w:line="240" w:lineRule="auto"/>
              <w:ind w:left="-17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uthor(s), year</w:t>
            </w:r>
          </w:p>
        </w:tc>
        <w:tc>
          <w:tcPr>
            <w:tcW w:w="3987" w:type="dxa"/>
          </w:tcPr>
          <w:p w:rsidR="001E491A" w:rsidRDefault="001E491A" w:rsidP="007335B6">
            <w:pPr>
              <w:spacing w:after="120" w:line="240" w:lineRule="auto"/>
              <w:ind w:left="-17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Project</w:t>
            </w:r>
            <w:r w:rsidR="007335B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7335B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name or region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</w:pP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  <w:t>Belize</w:t>
            </w:r>
          </w:p>
        </w:tc>
        <w:tc>
          <w:tcPr>
            <w:tcW w:w="2708" w:type="dxa"/>
          </w:tcPr>
          <w:p w:rsidR="001E491A" w:rsidRDefault="007468F9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95] Timothy DJ, White K;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1999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Toledo Ecotourism Association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  <w:t xml:space="preserve">Belize, Indonesia, Ecuador, </w:t>
            </w: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  <w:t>Canada</w:t>
            </w:r>
          </w:p>
        </w:tc>
        <w:tc>
          <w:tcPr>
            <w:tcW w:w="2708" w:type="dxa"/>
          </w:tcPr>
          <w:p w:rsidR="001E491A" w:rsidRDefault="007468F9" w:rsidP="007468F9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[74, 75]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>Halpenny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 EA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 2001, 2003</w:t>
            </w:r>
          </w:p>
        </w:tc>
        <w:tc>
          <w:tcPr>
            <w:tcW w:w="3987" w:type="dxa"/>
          </w:tcPr>
          <w:p w:rsidR="001B50EA" w:rsidRPr="001B3E5E" w:rsidRDefault="001B50EA" w:rsidP="001B50EA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Belize and </w:t>
            </w:r>
            <w:r w:rsidR="00A823CC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Indonesia</w:t>
            </w: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: entrance fee</w:t>
            </w:r>
            <w:r w:rsidR="00A823CC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scheme for</w:t>
            </w: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National Parks; </w:t>
            </w:r>
            <w:r w:rsidR="001E491A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mart Voyager Certification; Group of Research and Education on Marine Mammals (GREMM); Quebec Labrador Foundation</w:t>
            </w: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, The French Shore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Bolivia</w:t>
            </w:r>
          </w:p>
        </w:tc>
        <w:tc>
          <w:tcPr>
            <w:tcW w:w="2708" w:type="dxa"/>
          </w:tcPr>
          <w:p w:rsidR="001E491A" w:rsidRDefault="00406E94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81]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Jamal T, Stronza A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;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>2009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Chalalan Ecolodge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Brazil</w:t>
            </w:r>
          </w:p>
        </w:tc>
        <w:tc>
          <w:tcPr>
            <w:tcW w:w="2708" w:type="dxa"/>
          </w:tcPr>
          <w:p w:rsidR="001E491A" w:rsidRDefault="00406E94" w:rsidP="00406E94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87]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Pegas F, Stronza A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2010 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Brazilian Sea Turtle Conservation Program, TAMAR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Brazil</w:t>
            </w:r>
          </w:p>
        </w:tc>
        <w:tc>
          <w:tcPr>
            <w:tcW w:w="2708" w:type="dxa"/>
          </w:tcPr>
          <w:p w:rsidR="001E491A" w:rsidRDefault="00406E94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100]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Zanotti L, Chernela J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2008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Kayapo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, the Brazilian Amazon, pilot project </w:t>
            </w:r>
          </w:p>
        </w:tc>
      </w:tr>
      <w:tr w:rsidR="001E491A" w:rsidRPr="007468F9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</w:pP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  <w:t>Brazil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  <w:t>,</w:t>
            </w: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  <w:t xml:space="preserve"> Peru </w:t>
            </w:r>
          </w:p>
        </w:tc>
        <w:tc>
          <w:tcPr>
            <w:tcW w:w="2708" w:type="dxa"/>
          </w:tcPr>
          <w:p w:rsidR="001E491A" w:rsidRDefault="00406E94" w:rsidP="00406E94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93]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Stronza A, Pegas F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2008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  <w:t xml:space="preserve">Brazilian Sea Turtle Conservation Program, TAMAR; Posada Amazonas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Cambodia</w:t>
            </w:r>
          </w:p>
        </w:tc>
        <w:tc>
          <w:tcPr>
            <w:tcW w:w="2708" w:type="dxa"/>
          </w:tcPr>
          <w:p w:rsidR="001E491A" w:rsidRDefault="00406E94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88]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Reimer JK, Walter P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2013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Chipat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Community-based Ecotourism Project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Cambodia, </w:t>
            </w: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Thailand</w:t>
            </w:r>
          </w:p>
        </w:tc>
        <w:tc>
          <w:tcPr>
            <w:tcW w:w="2708" w:type="dxa"/>
          </w:tcPr>
          <w:p w:rsidR="001E491A" w:rsidRDefault="00406E94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98]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Walter PG, Reimer J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, </w:t>
            </w:r>
            <w:r w:rsidR="001E491A"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201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2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Chambok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Community-based Ecotourism Project; </w:t>
            </w: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Koh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Yao </w:t>
            </w: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Noi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Project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</w:pP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  <w:t>Chile</w:t>
            </w:r>
          </w:p>
        </w:tc>
        <w:tc>
          <w:tcPr>
            <w:tcW w:w="2708" w:type="dxa"/>
          </w:tcPr>
          <w:p w:rsidR="001E491A" w:rsidRDefault="00406E94" w:rsidP="00406E94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[84]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>McAlpin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 M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 2008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Mapu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Lahual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Network of Indigenous Parks </w:t>
            </w:r>
          </w:p>
        </w:tc>
      </w:tr>
      <w:tr w:rsidR="001E491A" w:rsidRPr="00F0016B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China</w:t>
            </w:r>
          </w:p>
        </w:tc>
        <w:tc>
          <w:tcPr>
            <w:tcW w:w="2708" w:type="dxa"/>
          </w:tcPr>
          <w:p w:rsidR="001E491A" w:rsidRPr="00406E94" w:rsidRDefault="00406E94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[102] </w:t>
            </w:r>
            <w:r w:rsidR="001E491A" w:rsidRPr="00406E94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Zhuang </w:t>
            </w:r>
            <w:r w:rsidRPr="00406E94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H,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et al.;</w:t>
            </w:r>
            <w:r w:rsidR="001E491A" w:rsidRPr="00406E94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2011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Shitou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</w:t>
            </w:r>
            <w:r w:rsidRPr="001B3E5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Township, </w:t>
            </w:r>
            <w:r w:rsidRPr="001B3E5E">
              <w:rPr>
                <w:rFonts w:ascii="Times New Roman" w:hAnsi="Times New Roman"/>
                <w:sz w:val="24"/>
                <w:szCs w:val="24"/>
              </w:rPr>
              <w:t xml:space="preserve">Yunnan Travel </w:t>
            </w:r>
          </w:p>
        </w:tc>
      </w:tr>
      <w:tr w:rsidR="001E491A" w:rsidRPr="00F0016B" w:rsidTr="00794551">
        <w:trPr>
          <w:trHeight w:val="383"/>
        </w:trPr>
        <w:tc>
          <w:tcPr>
            <w:tcW w:w="2362" w:type="dxa"/>
          </w:tcPr>
          <w:p w:rsidR="001E491A" w:rsidRPr="00406E94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406E94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Costa Rica </w:t>
            </w:r>
          </w:p>
        </w:tc>
        <w:tc>
          <w:tcPr>
            <w:tcW w:w="2708" w:type="dxa"/>
          </w:tcPr>
          <w:p w:rsidR="001E491A" w:rsidRPr="00406E94" w:rsidRDefault="00FD2C6A" w:rsidP="00FD2C6A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73]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Gray NJ, Campbell LM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;</w:t>
            </w:r>
            <w:r w:rsidR="001E491A" w:rsidRPr="00406E94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7 </w:t>
            </w:r>
          </w:p>
        </w:tc>
        <w:tc>
          <w:tcPr>
            <w:tcW w:w="3987" w:type="dxa"/>
          </w:tcPr>
          <w:p w:rsidR="001E491A" w:rsidRPr="00406E94" w:rsidRDefault="001E491A" w:rsidP="001B3E5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406E94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Asociacion</w:t>
            </w:r>
            <w:proofErr w:type="spellEnd"/>
            <w:r w:rsidRPr="00406E94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ANAI </w:t>
            </w:r>
          </w:p>
        </w:tc>
      </w:tr>
      <w:tr w:rsidR="001E491A" w:rsidRPr="00F0016B" w:rsidTr="00794551">
        <w:trPr>
          <w:trHeight w:val="383"/>
        </w:trPr>
        <w:tc>
          <w:tcPr>
            <w:tcW w:w="2362" w:type="dxa"/>
          </w:tcPr>
          <w:p w:rsidR="001E491A" w:rsidRPr="00406E94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406E94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Costa Rica</w:t>
            </w:r>
          </w:p>
        </w:tc>
        <w:tc>
          <w:tcPr>
            <w:tcW w:w="2708" w:type="dxa"/>
          </w:tcPr>
          <w:p w:rsidR="001E491A" w:rsidRPr="00406E94" w:rsidRDefault="00FD2C6A" w:rsidP="00FD2C6A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96]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Trejos B, Chiang LH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;</w:t>
            </w:r>
            <w:r w:rsidR="001E491A" w:rsidRPr="00406E94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2009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1B3E5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omen's Ecotourism Association of </w:t>
            </w:r>
            <w:proofErr w:type="spellStart"/>
            <w:r w:rsidRPr="001B3E5E">
              <w:rPr>
                <w:rFonts w:ascii="Times New Roman" w:hAnsi="Times New Roman"/>
                <w:color w:val="000000"/>
                <w:sz w:val="24"/>
                <w:szCs w:val="24"/>
              </w:rPr>
              <w:t>Chira</w:t>
            </w:r>
            <w:proofErr w:type="spellEnd"/>
            <w:r w:rsidRPr="001B3E5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r AEDC (</w:t>
            </w:r>
            <w:proofErr w:type="spellStart"/>
            <w:r w:rsidRPr="001B3E5E">
              <w:rPr>
                <w:rFonts w:ascii="Times New Roman" w:hAnsi="Times New Roman"/>
                <w:color w:val="000000"/>
                <w:sz w:val="24"/>
                <w:szCs w:val="24"/>
              </w:rPr>
              <w:t>Asociacion</w:t>
            </w:r>
            <w:proofErr w:type="spellEnd"/>
            <w:r w:rsidRPr="001B3E5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B3E5E">
              <w:rPr>
                <w:rFonts w:ascii="Times New Roman" w:hAnsi="Times New Roman"/>
                <w:color w:val="000000"/>
                <w:sz w:val="24"/>
                <w:szCs w:val="24"/>
              </w:rPr>
              <w:t>Ecoturistica</w:t>
            </w:r>
            <w:proofErr w:type="spellEnd"/>
            <w:r w:rsidRPr="001B3E5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B3E5E">
              <w:rPr>
                <w:rFonts w:ascii="Times New Roman" w:hAnsi="Times New Roman"/>
                <w:color w:val="000000"/>
                <w:sz w:val="24"/>
                <w:szCs w:val="24"/>
              </w:rPr>
              <w:t>Damas</w:t>
            </w:r>
            <w:proofErr w:type="spellEnd"/>
            <w:r w:rsidRPr="001B3E5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e </w:t>
            </w:r>
            <w:proofErr w:type="spellStart"/>
            <w:r w:rsidRPr="001B3E5E">
              <w:rPr>
                <w:rFonts w:ascii="Times New Roman" w:hAnsi="Times New Roman"/>
                <w:color w:val="000000"/>
                <w:sz w:val="24"/>
                <w:szCs w:val="24"/>
              </w:rPr>
              <w:t>Chira</w:t>
            </w:r>
            <w:proofErr w:type="spellEnd"/>
            <w:r w:rsidRPr="001B3E5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) </w:t>
            </w:r>
          </w:p>
        </w:tc>
      </w:tr>
      <w:tr w:rsidR="001E491A" w:rsidRPr="00F0016B" w:rsidTr="00794551">
        <w:trPr>
          <w:trHeight w:val="383"/>
        </w:trPr>
        <w:tc>
          <w:tcPr>
            <w:tcW w:w="2362" w:type="dxa"/>
          </w:tcPr>
          <w:p w:rsidR="001E491A" w:rsidRPr="00F0016B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</w:pPr>
            <w:r w:rsidRPr="00F0016B"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  <w:t>Costa Rica</w:t>
            </w:r>
          </w:p>
        </w:tc>
        <w:tc>
          <w:tcPr>
            <w:tcW w:w="2708" w:type="dxa"/>
          </w:tcPr>
          <w:p w:rsidR="001E491A" w:rsidRPr="00FD2C6A" w:rsidRDefault="00FD2C6A" w:rsidP="00FD2C6A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FD2C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[4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4] </w:t>
            </w:r>
            <w:proofErr w:type="spellStart"/>
            <w:r w:rsidR="001E491A" w:rsidRPr="00FD2C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Trejos</w:t>
            </w:r>
            <w:proofErr w:type="spellEnd"/>
            <w:r w:rsidRPr="00FD2C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B, </w:t>
            </w:r>
            <w:r w:rsidR="001E491A" w:rsidRPr="00FD2C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et al.</w:t>
            </w:r>
            <w:r w:rsidRPr="00FD2C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;</w:t>
            </w:r>
            <w:r w:rsidR="001E491A" w:rsidRPr="00FD2C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2008</w:t>
            </w:r>
          </w:p>
        </w:tc>
        <w:tc>
          <w:tcPr>
            <w:tcW w:w="3987" w:type="dxa"/>
          </w:tcPr>
          <w:p w:rsidR="001E491A" w:rsidRPr="001B3E5E" w:rsidRDefault="001E491A" w:rsidP="007A19CC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4"/>
              </w:rPr>
              <w:t>Costa Rican Community-based Rural Tourism Association</w:t>
            </w:r>
            <w:r w:rsidRPr="001B3E5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, ACTUAR; </w:t>
            </w:r>
            <w:r w:rsidRPr="001B3E5E">
              <w:rPr>
                <w:rFonts w:ascii="Times New Roman" w:eastAsia="Times New Roman" w:hAnsi="Times New Roman" w:cs="Times New Roman"/>
                <w:sz w:val="24"/>
                <w:szCs w:val="24"/>
              </w:rPr>
              <w:t>Consortium of Rural Tourism Co-operatives</w:t>
            </w:r>
            <w:r w:rsidRPr="001B3E5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, COOPRENA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FD2C6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Costa Ric</w:t>
            </w: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a</w:t>
            </w:r>
          </w:p>
        </w:tc>
        <w:tc>
          <w:tcPr>
            <w:tcW w:w="2708" w:type="dxa"/>
          </w:tcPr>
          <w:p w:rsidR="001E491A" w:rsidRPr="00FD2C6A" w:rsidRDefault="00FD2C6A" w:rsidP="00FD2C6A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  <w:t xml:space="preserve">[45] </w:t>
            </w:r>
            <w:r w:rsidR="001E491A" w:rsidRPr="00FD2C6A"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  <w:t>Trejos</w:t>
            </w:r>
            <w:r w:rsidRPr="00FD2C6A"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  <w:t xml:space="preserve"> B</w:t>
            </w:r>
            <w:r w:rsidR="001E491A" w:rsidRPr="00FD2C6A"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  <w:t>, et al., 2008</w:t>
            </w:r>
          </w:p>
        </w:tc>
        <w:tc>
          <w:tcPr>
            <w:tcW w:w="3987" w:type="dxa"/>
          </w:tcPr>
          <w:p w:rsidR="001E491A" w:rsidRPr="001B3E5E" w:rsidRDefault="00EB7F05" w:rsidP="007A19CC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4"/>
              </w:rPr>
              <w:t>Costa Rican Community-based Rural Tourism Association</w:t>
            </w:r>
            <w:r w:rsidRPr="001B3E5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, ACTUAR</w:t>
            </w:r>
          </w:p>
        </w:tc>
      </w:tr>
      <w:tr w:rsidR="001E491A" w:rsidRPr="00F27E0C" w:rsidTr="00794551">
        <w:trPr>
          <w:trHeight w:val="383"/>
        </w:trPr>
        <w:tc>
          <w:tcPr>
            <w:tcW w:w="2362" w:type="dxa"/>
          </w:tcPr>
          <w:p w:rsidR="001E491A" w:rsidRPr="00F0016B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Costa Rica, </w:t>
            </w:r>
            <w:r w:rsidRPr="00F0016B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Panama </w:t>
            </w:r>
          </w:p>
        </w:tc>
        <w:tc>
          <w:tcPr>
            <w:tcW w:w="2708" w:type="dxa"/>
          </w:tcPr>
          <w:p w:rsidR="001E491A" w:rsidRDefault="00FD2C6A" w:rsidP="00FD2C6A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70]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Cusack D, Dixon 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6</w:t>
            </w:r>
          </w:p>
        </w:tc>
        <w:tc>
          <w:tcPr>
            <w:tcW w:w="3987" w:type="dxa"/>
          </w:tcPr>
          <w:p w:rsidR="001E491A" w:rsidRPr="001B3E5E" w:rsidRDefault="00A823CC" w:rsidP="00F27E0C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The </w:t>
            </w: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Ngöbe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-Bugle community project</w:t>
            </w:r>
            <w:r w:rsidR="00B97FF9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; APROMOVEN in Las </w:t>
            </w:r>
            <w:proofErr w:type="spellStart"/>
            <w:r w:rsidR="00B97FF9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Delicias</w:t>
            </w:r>
            <w:proofErr w:type="spellEnd"/>
            <w:r w:rsidR="00B97FF9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; MONSELVA </w:t>
            </w:r>
            <w:proofErr w:type="spellStart"/>
            <w:r w:rsidR="00B97FF9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Ngöbe</w:t>
            </w:r>
            <w:proofErr w:type="spellEnd"/>
            <w:r w:rsidR="00B97FF9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r w:rsidR="00F27E0C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and</w:t>
            </w:r>
            <w:r w:rsidR="00B97FF9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Palo </w:t>
            </w:r>
            <w:proofErr w:type="spellStart"/>
            <w:r w:rsidR="00B97FF9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eco</w:t>
            </w:r>
            <w:proofErr w:type="spellEnd"/>
            <w:r w:rsidR="00B97FF9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r w:rsidR="00B97FF9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lastRenderedPageBreak/>
              <w:t xml:space="preserve">Forest Reserve partnership; FUNDICCEP women’s project; </w:t>
            </w:r>
            <w:proofErr w:type="spellStart"/>
            <w:r w:rsidR="00B97FF9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Teribe</w:t>
            </w:r>
            <w:proofErr w:type="spellEnd"/>
            <w:r w:rsidR="00B97FF9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, Solon and </w:t>
            </w:r>
            <w:proofErr w:type="spellStart"/>
            <w:r w:rsidR="00B97FF9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Wetzo</w:t>
            </w:r>
            <w:proofErr w:type="spellEnd"/>
            <w:r w:rsidR="00B97FF9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; </w:t>
            </w:r>
            <w:proofErr w:type="spellStart"/>
            <w:r w:rsidR="00B97FF9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BriBri</w:t>
            </w:r>
            <w:proofErr w:type="spellEnd"/>
            <w:r w:rsidR="00B97FF9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project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lastRenderedPageBreak/>
              <w:t>Cuba</w:t>
            </w:r>
          </w:p>
        </w:tc>
        <w:tc>
          <w:tcPr>
            <w:tcW w:w="2708" w:type="dxa"/>
          </w:tcPr>
          <w:p w:rsidR="001E491A" w:rsidRDefault="004270C7" w:rsidP="004270C7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[92]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Spencer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R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2010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Oxfam Community Aid Abroad Tours, OCAA Tours; </w:t>
            </w:r>
            <w:r w:rsidRPr="001B3E5E">
              <w:rPr>
                <w:rFonts w:ascii="Times New Roman" w:hAnsi="Times New Roman"/>
                <w:color w:val="000000"/>
                <w:sz w:val="24"/>
                <w:szCs w:val="24"/>
              </w:rPr>
              <w:t>Global Exchange's Reality Tours, GERT</w:t>
            </w:r>
            <w:r w:rsidRPr="001B3E5E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El Salvador, </w:t>
            </w: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Zimbabwe</w:t>
            </w:r>
          </w:p>
        </w:tc>
        <w:tc>
          <w:tcPr>
            <w:tcW w:w="2708" w:type="dxa"/>
          </w:tcPr>
          <w:p w:rsidR="001E491A" w:rsidRDefault="004270C7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63]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Bali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PJ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6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Community-based Ecotourism at El </w:t>
            </w: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Imposible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National Park</w:t>
            </w:r>
            <w:r w:rsidR="0074483F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; </w:t>
            </w: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Mahenye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Safari Lodge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F0016B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F0016B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Greece</w:t>
            </w:r>
          </w:p>
        </w:tc>
        <w:tc>
          <w:tcPr>
            <w:tcW w:w="2708" w:type="dxa"/>
          </w:tcPr>
          <w:p w:rsidR="001E491A" w:rsidRDefault="004270C7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94]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Svoronou E, Holden A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2005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Dadia-Lefkimi-Soufli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Forest Reserve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</w:pP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Hondura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  <w:t xml:space="preserve">s </w:t>
            </w:r>
          </w:p>
        </w:tc>
        <w:tc>
          <w:tcPr>
            <w:tcW w:w="2708" w:type="dxa"/>
          </w:tcPr>
          <w:p w:rsidR="001E491A" w:rsidRDefault="004270C7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79]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Horochowski K, Moisey R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1999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Cuero y Salado Wildlife Reserve; Guaimoreto Lagoon Wildlife Reserve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Japan</w:t>
            </w:r>
          </w:p>
        </w:tc>
        <w:tc>
          <w:tcPr>
            <w:tcW w:w="2708" w:type="dxa"/>
          </w:tcPr>
          <w:p w:rsidR="001E491A" w:rsidRDefault="004270C7" w:rsidP="004270C7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78] </w:t>
            </w:r>
            <w:proofErr w:type="spellStart"/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Hiwasak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L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6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Ogasawara National Park; </w:t>
            </w: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Kirishima-Yaku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National Park; Nikko National Park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Kenya</w:t>
            </w:r>
          </w:p>
        </w:tc>
        <w:tc>
          <w:tcPr>
            <w:tcW w:w="2708" w:type="dxa"/>
          </w:tcPr>
          <w:p w:rsidR="001E491A" w:rsidRDefault="00C46D05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C46D05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[</w:t>
            </w:r>
            <w:r w:rsidR="004270C7" w:rsidRPr="00C46D05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105</w:t>
            </w:r>
            <w:r w:rsidRPr="00C46D05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]</w:t>
            </w:r>
            <w:r w:rsidR="004270C7" w:rsidRPr="00C46D05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="001E491A" w:rsidRPr="00C46D05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Lamers</w:t>
            </w:r>
            <w:proofErr w:type="spellEnd"/>
            <w:r w:rsidR="001E491A" w:rsidRPr="00C46D05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et al., 2014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Koija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tarbeds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Ecolodge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Kenya</w:t>
            </w:r>
          </w:p>
        </w:tc>
        <w:tc>
          <w:tcPr>
            <w:tcW w:w="2708" w:type="dxa"/>
          </w:tcPr>
          <w:p w:rsidR="001E491A" w:rsidRDefault="004270C7" w:rsidP="004270C7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103] </w:t>
            </w:r>
            <w:proofErr w:type="spellStart"/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Nthig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R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, et al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11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Koija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tarbeds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Ecolodge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Kenya</w:t>
            </w:r>
          </w:p>
        </w:tc>
        <w:tc>
          <w:tcPr>
            <w:tcW w:w="2708" w:type="dxa"/>
          </w:tcPr>
          <w:p w:rsidR="001E491A" w:rsidRDefault="004270C7" w:rsidP="004270C7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104] </w:t>
            </w:r>
            <w:proofErr w:type="spellStart"/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Nthig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R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, et al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15</w:t>
            </w:r>
          </w:p>
        </w:tc>
        <w:tc>
          <w:tcPr>
            <w:tcW w:w="3987" w:type="dxa"/>
          </w:tcPr>
          <w:p w:rsidR="001E491A" w:rsidRPr="001B3E5E" w:rsidRDefault="0074483F" w:rsidP="001B3E5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Koij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tarbed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Ecolodg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;</w:t>
            </w:r>
            <w:r w:rsidR="001E491A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Sanctuary at </w:t>
            </w:r>
            <w:proofErr w:type="spellStart"/>
            <w:r w:rsidR="001E491A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Ol</w:t>
            </w:r>
            <w:proofErr w:type="spellEnd"/>
            <w:r w:rsidR="001E491A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="001E491A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Lentille</w:t>
            </w:r>
            <w:proofErr w:type="spellEnd"/>
            <w:r w:rsidR="001E491A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</w:p>
        </w:tc>
      </w:tr>
      <w:tr w:rsidR="001E491A" w:rsidRPr="00F0016B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Lao PDR, Bhutan,</w:t>
            </w: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Vietnam</w:t>
            </w:r>
          </w:p>
        </w:tc>
        <w:tc>
          <w:tcPr>
            <w:tcW w:w="2708" w:type="dxa"/>
          </w:tcPr>
          <w:p w:rsidR="001E491A" w:rsidRPr="00393E38" w:rsidRDefault="004270C7" w:rsidP="004270C7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[</w:t>
            </w:r>
            <w:r w:rsidRPr="00C46D05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80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] </w:t>
            </w:r>
            <w:r w:rsidR="001E491A" w:rsidRPr="00393E38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Hummel 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J, </w:t>
            </w:r>
            <w:r w:rsidR="001E491A" w:rsidRPr="00393E38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et al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;</w:t>
            </w:r>
            <w:r w:rsidR="001E491A" w:rsidRPr="00393E38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12</w:t>
            </w:r>
            <w:bookmarkStart w:id="0" w:name="_GoBack"/>
            <w:bookmarkEnd w:id="0"/>
          </w:p>
        </w:tc>
        <w:tc>
          <w:tcPr>
            <w:tcW w:w="3987" w:type="dxa"/>
          </w:tcPr>
          <w:p w:rsidR="001E491A" w:rsidRPr="001B3E5E" w:rsidRDefault="001E491A" w:rsidP="001B3E5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Ecotourism initiatives at </w:t>
            </w: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Luang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Prabang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; </w:t>
            </w: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Nabji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; </w:t>
            </w: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Sapa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District </w:t>
            </w:r>
          </w:p>
        </w:tc>
      </w:tr>
      <w:tr w:rsidR="001E491A" w:rsidRPr="00F0016B" w:rsidTr="00794551">
        <w:trPr>
          <w:trHeight w:val="383"/>
        </w:trPr>
        <w:tc>
          <w:tcPr>
            <w:tcW w:w="2362" w:type="dxa"/>
          </w:tcPr>
          <w:p w:rsidR="001E491A" w:rsidRPr="00393E38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393E38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Malaysia</w:t>
            </w:r>
          </w:p>
        </w:tc>
        <w:tc>
          <w:tcPr>
            <w:tcW w:w="2708" w:type="dxa"/>
          </w:tcPr>
          <w:p w:rsidR="001E491A" w:rsidRPr="00393E38" w:rsidRDefault="004270C7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79]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Hamzah A, Mohamad NH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;</w:t>
            </w:r>
            <w:r w:rsidRPr="00393E38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r w:rsidR="001E491A" w:rsidRPr="00393E38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2012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Miso </w:t>
            </w: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Walai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Homestay </w:t>
            </w:r>
          </w:p>
        </w:tc>
      </w:tr>
      <w:tr w:rsidR="001E491A" w:rsidRPr="00F0016B" w:rsidTr="00794551">
        <w:trPr>
          <w:trHeight w:val="383"/>
        </w:trPr>
        <w:tc>
          <w:tcPr>
            <w:tcW w:w="2362" w:type="dxa"/>
          </w:tcPr>
          <w:p w:rsidR="001E491A" w:rsidRPr="00393E38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393E38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Malaysia </w:t>
            </w:r>
          </w:p>
        </w:tc>
        <w:tc>
          <w:tcPr>
            <w:tcW w:w="2708" w:type="dxa"/>
          </w:tcPr>
          <w:p w:rsidR="001E491A" w:rsidRPr="00393E38" w:rsidRDefault="004270C7" w:rsidP="004270C7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77] </w:t>
            </w:r>
            <w:proofErr w:type="spellStart"/>
            <w:r w:rsidR="001E491A" w:rsidRPr="00393E38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Hitchner</w:t>
            </w:r>
            <w:proofErr w:type="spellEnd"/>
            <w:r w:rsidR="001E491A" w:rsidRPr="00393E38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SL, </w:t>
            </w:r>
            <w:r w:rsidR="001E491A" w:rsidRPr="00393E38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et al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;</w:t>
            </w:r>
            <w:r w:rsidR="001E491A" w:rsidRPr="00393E38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9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Heart of Borneo Conservation Initiative </w:t>
            </w:r>
          </w:p>
        </w:tc>
      </w:tr>
      <w:tr w:rsidR="001E491A" w:rsidRPr="00F0016B" w:rsidTr="00794551">
        <w:trPr>
          <w:trHeight w:val="383"/>
        </w:trPr>
        <w:tc>
          <w:tcPr>
            <w:tcW w:w="2362" w:type="dxa"/>
          </w:tcPr>
          <w:p w:rsidR="001E491A" w:rsidRPr="004270C7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4270C7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Mexico </w:t>
            </w:r>
          </w:p>
        </w:tc>
        <w:tc>
          <w:tcPr>
            <w:tcW w:w="2708" w:type="dxa"/>
          </w:tcPr>
          <w:p w:rsidR="001E491A" w:rsidRPr="004270C7" w:rsidRDefault="004270C7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62] </w:t>
            </w:r>
            <w:proofErr w:type="spellStart"/>
            <w:r w:rsidR="001E491A" w:rsidRPr="004270C7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Azca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r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MC;</w:t>
            </w:r>
            <w:r w:rsidR="001E491A" w:rsidRPr="004270C7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10</w:t>
            </w:r>
          </w:p>
        </w:tc>
        <w:tc>
          <w:tcPr>
            <w:tcW w:w="3987" w:type="dxa"/>
          </w:tcPr>
          <w:p w:rsidR="001E491A" w:rsidRPr="001B3E5E" w:rsidRDefault="00F27E0C" w:rsidP="001B3E5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Community</w:t>
            </w:r>
            <w:r w:rsidR="001E491A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-based Ecotourism at Biosphere Reserve Ria Celestun </w:t>
            </w:r>
          </w:p>
        </w:tc>
      </w:tr>
      <w:tr w:rsidR="001E491A" w:rsidRPr="00F0016B" w:rsidTr="00794551">
        <w:trPr>
          <w:trHeight w:val="383"/>
        </w:trPr>
        <w:tc>
          <w:tcPr>
            <w:tcW w:w="2362" w:type="dxa"/>
          </w:tcPr>
          <w:p w:rsidR="001E491A" w:rsidRPr="00F0016B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</w:pPr>
            <w:r w:rsidRPr="00F0016B"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  <w:t>Mexico</w:t>
            </w:r>
          </w:p>
        </w:tc>
        <w:tc>
          <w:tcPr>
            <w:tcW w:w="2708" w:type="dxa"/>
          </w:tcPr>
          <w:p w:rsidR="001E491A" w:rsidRDefault="00745983" w:rsidP="00745983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[65]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>Barkin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 D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 2003</w:t>
            </w:r>
          </w:p>
        </w:tc>
        <w:tc>
          <w:tcPr>
            <w:tcW w:w="3987" w:type="dxa"/>
          </w:tcPr>
          <w:p w:rsidR="001E491A" w:rsidRPr="001B3E5E" w:rsidRDefault="00F27E0C" w:rsidP="001B3E5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Community</w:t>
            </w:r>
            <w:r w:rsidR="001E491A"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-based Ecotourism at Monarch Butterfly Biosphere Reserve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F0016B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</w:pPr>
            <w:r w:rsidRPr="00F0016B">
              <w:rPr>
                <w:rFonts w:ascii="Times New Roman" w:eastAsia="Times New Roman" w:hAnsi="Times New Roman" w:cs="Times New Roman"/>
                <w:sz w:val="24"/>
                <w:szCs w:val="20"/>
                <w:lang w:val="es-MX"/>
              </w:rPr>
              <w:t>Mexico</w:t>
            </w:r>
          </w:p>
        </w:tc>
        <w:tc>
          <w:tcPr>
            <w:tcW w:w="2708" w:type="dxa"/>
          </w:tcPr>
          <w:p w:rsidR="001E491A" w:rsidRPr="00F0016B" w:rsidRDefault="00745983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66]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Barkin D, Bouchez CP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2002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Community-based Ecotourism at </w:t>
            </w: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Huatulco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National Park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Mexico</w:t>
            </w:r>
          </w:p>
        </w:tc>
        <w:tc>
          <w:tcPr>
            <w:tcW w:w="2708" w:type="dxa"/>
          </w:tcPr>
          <w:p w:rsidR="001E491A" w:rsidRDefault="00745983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67]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Brenner L, Job H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2006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Community-based Ecotourism at Monarch Butterfly Biosphere Reserve </w:t>
            </w:r>
          </w:p>
        </w:tc>
      </w:tr>
      <w:tr w:rsidR="001E491A" w:rsidRPr="007468F9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Mexico </w:t>
            </w:r>
          </w:p>
        </w:tc>
        <w:tc>
          <w:tcPr>
            <w:tcW w:w="2708" w:type="dxa"/>
          </w:tcPr>
          <w:p w:rsidR="001E491A" w:rsidRDefault="00745983" w:rsidP="00745983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[72]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>Foucat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 VSA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 2002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Cooperativa de Servicios Ecoturisticos la Ventanilla S.C de R.L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Mexico</w:t>
            </w:r>
          </w:p>
        </w:tc>
        <w:tc>
          <w:tcPr>
            <w:tcW w:w="2708" w:type="dxa"/>
          </w:tcPr>
          <w:p w:rsidR="001E491A" w:rsidRDefault="00745983" w:rsidP="00745983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89]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Segrado R, Farmer F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2006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Sustainable Tourism Initiatives in Valle de Bravo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lastRenderedPageBreak/>
              <w:t>Namibia</w:t>
            </w:r>
          </w:p>
        </w:tc>
        <w:tc>
          <w:tcPr>
            <w:tcW w:w="2708" w:type="dxa"/>
          </w:tcPr>
          <w:p w:rsidR="001E491A" w:rsidRDefault="00745983" w:rsidP="00745983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[82]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>Lapeyre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 R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 2010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Daureb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Mountain Guides (DMG) Enterprise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Namibia</w:t>
            </w:r>
          </w:p>
        </w:tc>
        <w:tc>
          <w:tcPr>
            <w:tcW w:w="2708" w:type="dxa"/>
          </w:tcPr>
          <w:p w:rsidR="001E491A" w:rsidRDefault="00745983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85]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Novelli M, Gebhardt K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2007</w:t>
            </w:r>
          </w:p>
        </w:tc>
        <w:tc>
          <w:tcPr>
            <w:tcW w:w="3987" w:type="dxa"/>
          </w:tcPr>
          <w:p w:rsidR="001E491A" w:rsidRPr="001B3E5E" w:rsidRDefault="007A19CC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Namibia Community-Based Tourism Association, NACOBTA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Namibia</w:t>
            </w:r>
          </w:p>
        </w:tc>
        <w:tc>
          <w:tcPr>
            <w:tcW w:w="2708" w:type="dxa"/>
          </w:tcPr>
          <w:p w:rsidR="001E491A" w:rsidRDefault="00745983" w:rsidP="0079455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[90]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Snym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S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2012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Torra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Conservancy and </w:t>
            </w: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Damaraland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Camp partnership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Namibia</w:t>
            </w:r>
          </w:p>
        </w:tc>
        <w:tc>
          <w:tcPr>
            <w:tcW w:w="2708" w:type="dxa"/>
          </w:tcPr>
          <w:p w:rsidR="001E491A" w:rsidRDefault="00745983" w:rsidP="00745983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[108] </w:t>
            </w:r>
            <w:proofErr w:type="spellStart"/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Ndlov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J,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2014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#</w:t>
            </w: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Khoadi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//</w:t>
            </w: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Hôas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Conservancy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3A01DD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3A01DD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Nepal</w:t>
            </w:r>
          </w:p>
        </w:tc>
        <w:tc>
          <w:tcPr>
            <w:tcW w:w="2708" w:type="dxa"/>
          </w:tcPr>
          <w:p w:rsidR="001E491A" w:rsidRDefault="00745983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64]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Bar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N, Stern MJ; 2011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Annapurna Conservation Area Project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Nepal </w:t>
            </w:r>
          </w:p>
        </w:tc>
        <w:tc>
          <w:tcPr>
            <w:tcW w:w="2708" w:type="dxa"/>
          </w:tcPr>
          <w:p w:rsidR="001E491A" w:rsidRDefault="00745983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91]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Sparrowhawk J, Holden A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1999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Annapurna Conservation Area Project </w:t>
            </w:r>
          </w:p>
        </w:tc>
      </w:tr>
      <w:tr w:rsidR="001E491A" w:rsidRPr="00D276E9" w:rsidTr="00794551">
        <w:trPr>
          <w:trHeight w:val="383"/>
        </w:trPr>
        <w:tc>
          <w:tcPr>
            <w:tcW w:w="2362" w:type="dxa"/>
          </w:tcPr>
          <w:p w:rsidR="001E491A" w:rsidRPr="003A01DD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3A01DD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Nicaragua</w:t>
            </w:r>
          </w:p>
        </w:tc>
        <w:tc>
          <w:tcPr>
            <w:tcW w:w="2708" w:type="dxa"/>
          </w:tcPr>
          <w:p w:rsidR="001E491A" w:rsidRPr="00745983" w:rsidRDefault="00745983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  <w:lang w:val="es-MX" w:eastAsia="en-AU"/>
              </w:rPr>
            </w:pPr>
            <w:r w:rsidRPr="00745983">
              <w:rPr>
                <w:rFonts w:ascii="Times New Roman" w:hAnsi="Times New Roman" w:cs="Times New Roman"/>
                <w:noProof/>
                <w:sz w:val="24"/>
                <w:szCs w:val="24"/>
                <w:lang w:val="es-MX" w:eastAsia="en-AU"/>
              </w:rPr>
              <w:t xml:space="preserve">[71] </w:t>
            </w:r>
            <w:r w:rsidRPr="00745983">
              <w:rPr>
                <w:rFonts w:ascii="Times New Roman" w:hAnsi="Times New Roman" w:cs="Times New Roman"/>
                <w:noProof/>
                <w:sz w:val="24"/>
                <w:szCs w:val="24"/>
                <w:lang w:val="es-MX" w:eastAsia="en-AU"/>
              </w:rPr>
              <w:t>Somarriba-Chang M, Gunnarsdotter Y</w:t>
            </w:r>
            <w:r w:rsidRPr="00745983">
              <w:rPr>
                <w:rFonts w:ascii="Times New Roman" w:hAnsi="Times New Roman" w:cs="Times New Roman"/>
                <w:noProof/>
                <w:sz w:val="24"/>
                <w:szCs w:val="24"/>
                <w:lang w:val="es-MX" w:eastAsia="en-AU"/>
              </w:rPr>
              <w:t>;</w:t>
            </w:r>
            <w:r w:rsidRPr="00745983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 xml:space="preserve"> </w:t>
            </w:r>
            <w:r w:rsidR="001E491A" w:rsidRPr="00745983">
              <w:rPr>
                <w:rFonts w:ascii="Times New Roman" w:eastAsia="Times New Roman" w:hAnsi="Times New Roman" w:cs="Times New Roman"/>
                <w:sz w:val="24"/>
                <w:szCs w:val="20"/>
                <w:lang w:val="es-MX" w:eastAsia="en-AU"/>
              </w:rPr>
              <w:t>2012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</w:pPr>
            <w:r w:rsidRPr="001B3E5E">
              <w:rPr>
                <w:rFonts w:ascii="Times New Roman" w:hAnsi="Times New Roman" w:cs="Times New Roman"/>
                <w:noProof/>
                <w:sz w:val="24"/>
                <w:szCs w:val="24"/>
                <w:lang w:val="en-AU" w:eastAsia="en-AU"/>
              </w:rPr>
              <w:t xml:space="preserve">The Nature Reserves of Mombacho Volcano and Datanli-El Diablo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Nicaragua</w:t>
            </w:r>
          </w:p>
        </w:tc>
        <w:tc>
          <w:tcPr>
            <w:tcW w:w="2708" w:type="dxa"/>
          </w:tcPr>
          <w:p w:rsidR="001E491A" w:rsidRDefault="00745983" w:rsidP="00745983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[101]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Zapata 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MJ,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et al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2011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Renitural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Papua New Guinea</w:t>
            </w:r>
          </w:p>
        </w:tc>
        <w:tc>
          <w:tcPr>
            <w:tcW w:w="2708" w:type="dxa"/>
          </w:tcPr>
          <w:p w:rsidR="001E491A" w:rsidRDefault="00745983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99]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West P, Carrier J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2004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Community-based Ecotourism at Crater Mountain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Peru</w:t>
            </w:r>
          </w:p>
        </w:tc>
        <w:tc>
          <w:tcPr>
            <w:tcW w:w="2708" w:type="dxa"/>
          </w:tcPr>
          <w:p w:rsidR="001E491A" w:rsidRDefault="00745983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69]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Brightsmi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DJ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8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Tambopata Macaw Project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F0016B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F0016B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Peru</w:t>
            </w:r>
          </w:p>
        </w:tc>
        <w:tc>
          <w:tcPr>
            <w:tcW w:w="2708" w:type="dxa"/>
          </w:tcPr>
          <w:p w:rsidR="001E491A" w:rsidRDefault="00745983" w:rsidP="00745983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68] </w:t>
            </w:r>
            <w:proofErr w:type="spellStart"/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Brightsmith</w:t>
            </w:r>
            <w:proofErr w:type="spellEnd"/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DJ,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et al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 2008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Tambopata Macaw Project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Peru</w:t>
            </w:r>
          </w:p>
        </w:tc>
        <w:tc>
          <w:tcPr>
            <w:tcW w:w="2708" w:type="dxa"/>
          </w:tcPr>
          <w:p w:rsidR="001E491A" w:rsidRDefault="00386840" w:rsidP="00386840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[86] </w:t>
            </w:r>
            <w:proofErr w:type="spellStart"/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Ohl-Schacherer</w:t>
            </w:r>
            <w:proofErr w:type="spellEnd"/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J,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et al.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2008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1B3E5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asa </w:t>
            </w:r>
            <w:proofErr w:type="spellStart"/>
            <w:r w:rsidRPr="001B3E5E">
              <w:rPr>
                <w:rFonts w:ascii="Times New Roman" w:hAnsi="Times New Roman"/>
                <w:color w:val="000000"/>
                <w:sz w:val="24"/>
                <w:szCs w:val="24"/>
              </w:rPr>
              <w:t>Matsiguenka</w:t>
            </w:r>
            <w:proofErr w:type="spellEnd"/>
            <w:r w:rsidRPr="001B3E5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E491A" w:rsidRPr="00AD0F68" w:rsidTr="00794551">
        <w:trPr>
          <w:trHeight w:val="383"/>
        </w:trPr>
        <w:tc>
          <w:tcPr>
            <w:tcW w:w="2362" w:type="dxa"/>
          </w:tcPr>
          <w:p w:rsidR="001E491A" w:rsidRPr="00F0016B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F0016B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Saint Lucia</w:t>
            </w:r>
          </w:p>
        </w:tc>
        <w:tc>
          <w:tcPr>
            <w:tcW w:w="2708" w:type="dxa"/>
          </w:tcPr>
          <w:p w:rsidR="001E491A" w:rsidRDefault="00386840" w:rsidP="00794551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 xml:space="preserve">[83] Liburd JJ;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 w:eastAsia="en-AU"/>
              </w:rPr>
              <w:t>2004</w:t>
            </w:r>
          </w:p>
        </w:tc>
        <w:tc>
          <w:tcPr>
            <w:tcW w:w="3987" w:type="dxa"/>
          </w:tcPr>
          <w:p w:rsidR="001E491A" w:rsidRPr="001B3E5E" w:rsidRDefault="001E491A" w:rsidP="007A19CC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proofErr w:type="spellStart"/>
            <w:r w:rsidRPr="001B3E5E">
              <w:rPr>
                <w:rFonts w:ascii="Times New Roman" w:hAnsi="Times New Roman"/>
                <w:color w:val="000000"/>
                <w:sz w:val="24"/>
                <w:szCs w:val="24"/>
              </w:rPr>
              <w:t>Aupicon</w:t>
            </w:r>
            <w:proofErr w:type="spellEnd"/>
            <w:r w:rsidRPr="001B3E5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gri</w:t>
            </w:r>
            <w:r w:rsidR="007A19CC" w:rsidRPr="001B3E5E">
              <w:rPr>
                <w:rFonts w:ascii="Times New Roman" w:hAnsi="Times New Roman"/>
                <w:color w:val="000000"/>
                <w:sz w:val="24"/>
                <w:szCs w:val="24"/>
              </w:rPr>
              <w:t>culture and Charcoal Producers and Ecotourism Group, AACP Group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056B8C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Thailand</w:t>
            </w:r>
          </w:p>
        </w:tc>
        <w:tc>
          <w:tcPr>
            <w:tcW w:w="2708" w:type="dxa"/>
          </w:tcPr>
          <w:p w:rsidR="001E491A" w:rsidRDefault="00386840" w:rsidP="00386840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[97]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Walter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P;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2009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Koh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Yao </w:t>
            </w: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Noi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Community-based Ecotourism Project </w:t>
            </w:r>
          </w:p>
        </w:tc>
      </w:tr>
      <w:tr w:rsidR="001E491A" w:rsidRPr="00EA2238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Uganda</w:t>
            </w:r>
          </w:p>
        </w:tc>
        <w:tc>
          <w:tcPr>
            <w:tcW w:w="2708" w:type="dxa"/>
          </w:tcPr>
          <w:p w:rsidR="001E491A" w:rsidRPr="00386840" w:rsidRDefault="00386840" w:rsidP="00386840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[107] </w:t>
            </w:r>
            <w:r w:rsidRPr="00386840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v</w:t>
            </w:r>
            <w:r w:rsidR="001E491A" w:rsidRPr="00386840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an der </w:t>
            </w:r>
            <w:proofErr w:type="spellStart"/>
            <w:r w:rsidR="001E491A" w:rsidRPr="00386840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Duim</w:t>
            </w:r>
            <w:proofErr w:type="spellEnd"/>
            <w:r w:rsidRPr="00386840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R,</w:t>
            </w:r>
            <w:r w:rsidR="001E491A" w:rsidRPr="00386840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et al.</w:t>
            </w:r>
            <w:r w:rsidRPr="00386840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;</w:t>
            </w:r>
            <w:r w:rsidR="001E491A" w:rsidRPr="00386840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2014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Gorilla Tourism in </w:t>
            </w: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Bwindi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Impenetrable National Park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Pr="00056B8C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Uganda</w:t>
            </w:r>
          </w:p>
        </w:tc>
        <w:tc>
          <w:tcPr>
            <w:tcW w:w="2708" w:type="dxa"/>
          </w:tcPr>
          <w:p w:rsidR="001E491A" w:rsidRDefault="00386840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106]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Nyakaana J, Ahebwa W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2011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Kibale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Association for Rural and Environmental Development (KAFRED) </w:t>
            </w:r>
          </w:p>
        </w:tc>
      </w:tr>
      <w:tr w:rsidR="001E491A" w:rsidRPr="00B1296A" w:rsidTr="00794551">
        <w:trPr>
          <w:trHeight w:val="383"/>
        </w:trPr>
        <w:tc>
          <w:tcPr>
            <w:tcW w:w="2362" w:type="dxa"/>
          </w:tcPr>
          <w:p w:rsidR="001E491A" w:rsidRDefault="001E491A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Zimbabwe</w:t>
            </w:r>
          </w:p>
        </w:tc>
        <w:tc>
          <w:tcPr>
            <w:tcW w:w="2708" w:type="dxa"/>
          </w:tcPr>
          <w:p w:rsidR="001E491A" w:rsidRDefault="00386840" w:rsidP="00794551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 xml:space="preserve">[109]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Balint PJ, Mashinya J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AU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</w:t>
            </w:r>
            <w:r w:rsidR="001E491A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2006</w:t>
            </w:r>
          </w:p>
        </w:tc>
        <w:tc>
          <w:tcPr>
            <w:tcW w:w="3987" w:type="dxa"/>
          </w:tcPr>
          <w:p w:rsidR="001E491A" w:rsidRPr="001B3E5E" w:rsidRDefault="001E491A" w:rsidP="001B3E5E">
            <w:pPr>
              <w:spacing w:after="120" w:line="240" w:lineRule="auto"/>
              <w:ind w:left="10"/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</w:pPr>
            <w:proofErr w:type="spellStart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>Mahenye</w:t>
            </w:r>
            <w:proofErr w:type="spellEnd"/>
            <w:r w:rsidRPr="001B3E5E">
              <w:rPr>
                <w:rFonts w:ascii="Times New Roman" w:eastAsia="Times New Roman" w:hAnsi="Times New Roman" w:cs="Times New Roman"/>
                <w:sz w:val="24"/>
                <w:szCs w:val="20"/>
                <w:lang w:val="en-AU"/>
              </w:rPr>
              <w:t xml:space="preserve"> Safari Lodge </w:t>
            </w:r>
          </w:p>
        </w:tc>
      </w:tr>
    </w:tbl>
    <w:p w:rsidR="001E491A" w:rsidRDefault="001E491A" w:rsidP="001E491A">
      <w:pPr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  <w:lang w:eastAsia="en-AU"/>
        </w:rPr>
      </w:pPr>
    </w:p>
    <w:p w:rsidR="001E491A" w:rsidRDefault="001E491A" w:rsidP="001E491A">
      <w:pPr>
        <w:rPr>
          <w:rFonts w:ascii="Times New Roman" w:hAnsi="Times New Roman"/>
          <w:b/>
          <w:sz w:val="24"/>
          <w:szCs w:val="24"/>
          <w:highlight w:val="green"/>
        </w:rPr>
      </w:pPr>
    </w:p>
    <w:sectPr w:rsidR="001E49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91A"/>
    <w:rsid w:val="001B3E5E"/>
    <w:rsid w:val="001B50EA"/>
    <w:rsid w:val="001E491A"/>
    <w:rsid w:val="00386840"/>
    <w:rsid w:val="00406E94"/>
    <w:rsid w:val="004270C7"/>
    <w:rsid w:val="00540E6D"/>
    <w:rsid w:val="005E54D0"/>
    <w:rsid w:val="00637E48"/>
    <w:rsid w:val="007335B6"/>
    <w:rsid w:val="0074483F"/>
    <w:rsid w:val="00745983"/>
    <w:rsid w:val="007468F9"/>
    <w:rsid w:val="007A19CC"/>
    <w:rsid w:val="00A823CC"/>
    <w:rsid w:val="00B03B07"/>
    <w:rsid w:val="00B97FF9"/>
    <w:rsid w:val="00BF7969"/>
    <w:rsid w:val="00C46D05"/>
    <w:rsid w:val="00EB7F05"/>
    <w:rsid w:val="00F27E0C"/>
    <w:rsid w:val="00FD2C6A"/>
    <w:rsid w:val="00FE2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91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1E491A"/>
    <w:pPr>
      <w:spacing w:before="120" w:after="120" w:line="360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91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1E491A"/>
    <w:pPr>
      <w:spacing w:before="120" w:after="120" w:line="360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714</Words>
  <Characters>407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4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 Romero Brito</dc:creator>
  <cp:lastModifiedBy>Tania Romero Brito</cp:lastModifiedBy>
  <cp:revision>17</cp:revision>
  <dcterms:created xsi:type="dcterms:W3CDTF">2015-06-28T02:22:00Z</dcterms:created>
  <dcterms:modified xsi:type="dcterms:W3CDTF">2015-06-29T03:24:00Z</dcterms:modified>
</cp:coreProperties>
</file>